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68C" w:rsidRDefault="009C168C" w:rsidP="009C168C">
      <w:r>
        <w:t>Additional Files</w:t>
      </w:r>
    </w:p>
    <w:p w:rsidR="009C168C" w:rsidRDefault="009C168C" w:rsidP="009C168C">
      <w:r>
        <w:t>Additional File 1.xlsx</w:t>
      </w:r>
    </w:p>
    <w:p w:rsidR="009C168C" w:rsidRDefault="009C168C" w:rsidP="009C168C">
      <w:r>
        <w:t>Title: Embryonic mouse metadata</w:t>
      </w:r>
    </w:p>
    <w:p w:rsidR="009C168C" w:rsidRDefault="009C168C" w:rsidP="009C168C">
      <w:r>
        <w:t xml:space="preserve">Description: File lists each mouse embryo sample by SRA accession, age, structure, strain, </w:t>
      </w:r>
      <w:proofErr w:type="spellStart"/>
      <w:r>
        <w:t>BioSample</w:t>
      </w:r>
      <w:proofErr w:type="spellEnd"/>
      <w:r>
        <w:t xml:space="preserve">, sequencer, read length, library prep, project ID, and reference. </w:t>
      </w:r>
    </w:p>
    <w:p w:rsidR="009C168C" w:rsidRDefault="009C168C" w:rsidP="009C168C">
      <w:r>
        <w:t>Additional File 2.xlsx</w:t>
      </w:r>
    </w:p>
    <w:p w:rsidR="009C168C" w:rsidRDefault="009C168C" w:rsidP="009C168C">
      <w:r>
        <w:t>Title: Emb</w:t>
      </w:r>
      <w:bookmarkStart w:id="0" w:name="_GoBack"/>
      <w:bookmarkEnd w:id="0"/>
      <w:r>
        <w:t>ryonic mouse and human tissue categories</w:t>
      </w:r>
    </w:p>
    <w:p w:rsidR="009C168C" w:rsidRDefault="009C168C" w:rsidP="009C168C">
      <w:r>
        <w:t xml:space="preserve">Description: File lists general and specific tissue types contributing to the central nervous system samples for human and mouse embryo.  </w:t>
      </w:r>
    </w:p>
    <w:p w:rsidR="009C168C" w:rsidRDefault="009C168C" w:rsidP="009C168C">
      <w:r>
        <w:t>Additional File 3.zip</w:t>
      </w:r>
    </w:p>
    <w:p w:rsidR="009C168C" w:rsidRDefault="009C168C" w:rsidP="009C168C">
      <w:r>
        <w:t>Title: Significance testing within and between mouse embryo strains across Theiler stages</w:t>
      </w:r>
    </w:p>
    <w:p w:rsidR="002D5BBF" w:rsidRDefault="009C168C" w:rsidP="009C168C">
      <w:r>
        <w:t xml:space="preserve">Description: Zip folder contains several </w:t>
      </w:r>
      <w:proofErr w:type="spellStart"/>
      <w:r>
        <w:t>xlsx</w:t>
      </w:r>
      <w:proofErr w:type="spellEnd"/>
      <w:r>
        <w:t xml:space="preserve"> files that list the Mann-Whitney U stat and Bonferroni adjusted p-value and Cohen’s D metric for usage comparisons (GC content, dinucleotide, junction dinucleotide, codon, and codon pair) at different Theiler stages for a given strain and between strains.</w:t>
      </w:r>
    </w:p>
    <w:sectPr w:rsidR="002D5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8C"/>
    <w:rsid w:val="0011749E"/>
    <w:rsid w:val="0012370E"/>
    <w:rsid w:val="00182CDB"/>
    <w:rsid w:val="002050E8"/>
    <w:rsid w:val="002D5BBF"/>
    <w:rsid w:val="002F2CAD"/>
    <w:rsid w:val="003019B5"/>
    <w:rsid w:val="00323618"/>
    <w:rsid w:val="003253DF"/>
    <w:rsid w:val="003777E6"/>
    <w:rsid w:val="003C1338"/>
    <w:rsid w:val="00423886"/>
    <w:rsid w:val="00432E75"/>
    <w:rsid w:val="0044001E"/>
    <w:rsid w:val="004E2B8E"/>
    <w:rsid w:val="00531237"/>
    <w:rsid w:val="00604ACA"/>
    <w:rsid w:val="006842BB"/>
    <w:rsid w:val="006A7B95"/>
    <w:rsid w:val="00745E82"/>
    <w:rsid w:val="0081017F"/>
    <w:rsid w:val="008771FE"/>
    <w:rsid w:val="008D0441"/>
    <w:rsid w:val="00901560"/>
    <w:rsid w:val="00906584"/>
    <w:rsid w:val="009523B8"/>
    <w:rsid w:val="009C168C"/>
    <w:rsid w:val="00A66447"/>
    <w:rsid w:val="00A665F3"/>
    <w:rsid w:val="00A9264F"/>
    <w:rsid w:val="00AA2C76"/>
    <w:rsid w:val="00BC7A7C"/>
    <w:rsid w:val="00BE15B7"/>
    <w:rsid w:val="00BF2CA9"/>
    <w:rsid w:val="00C0718D"/>
    <w:rsid w:val="00C30456"/>
    <w:rsid w:val="00C32BDB"/>
    <w:rsid w:val="00C54B78"/>
    <w:rsid w:val="00CF1030"/>
    <w:rsid w:val="00D026E8"/>
    <w:rsid w:val="00D67A76"/>
    <w:rsid w:val="00DD039E"/>
    <w:rsid w:val="00DE0E46"/>
    <w:rsid w:val="00E23188"/>
    <w:rsid w:val="00E9541B"/>
    <w:rsid w:val="00F6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3DEA8-9CF7-46D8-8D47-A86C4D00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>HP Inc.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8-21T04:43:00Z</dcterms:created>
  <dcterms:modified xsi:type="dcterms:W3CDTF">2024-08-21T04:44:00Z</dcterms:modified>
</cp:coreProperties>
</file>